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8A95" w14:textId="77777777" w:rsidR="00ED08B2" w:rsidRPr="00FC61F2" w:rsidRDefault="00ED08B2" w:rsidP="00ED08B2">
      <w:pPr>
        <w:pStyle w:val="MDPI41tablecaption"/>
        <w:ind w:left="4080"/>
      </w:pPr>
      <w:r w:rsidRPr="00FC61F2">
        <w:rPr>
          <w:b/>
          <w:bCs/>
        </w:rPr>
        <w:t xml:space="preserve">Table 2. </w:t>
      </w:r>
      <w:r w:rsidRPr="00FC61F2">
        <w:t xml:space="preserve">Computed data for the </w:t>
      </w:r>
      <w:proofErr w:type="spellStart"/>
      <w:r w:rsidRPr="00FC61F2">
        <w:t>CoMFA</w:t>
      </w:r>
      <w:proofErr w:type="spellEnd"/>
      <w:r w:rsidRPr="00FC61F2">
        <w:t xml:space="preserve"> (FFDSEL and UVEPLS) models</w:t>
      </w:r>
    </w:p>
    <w:tbl>
      <w:tblPr>
        <w:tblStyle w:val="TableGrid"/>
        <w:tblW w:w="9618" w:type="dxa"/>
        <w:tblInd w:w="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901"/>
        <w:gridCol w:w="981"/>
        <w:gridCol w:w="901"/>
        <w:gridCol w:w="902"/>
        <w:gridCol w:w="902"/>
        <w:gridCol w:w="902"/>
        <w:gridCol w:w="902"/>
        <w:gridCol w:w="902"/>
        <w:gridCol w:w="1296"/>
      </w:tblGrid>
      <w:tr w:rsidR="00ED08B2" w:rsidRPr="00FC61F2" w14:paraId="19FDCA1C" w14:textId="77777777" w:rsidTr="009B401A"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56B7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Model</w:t>
            </w:r>
          </w:p>
        </w:tc>
        <w:bookmarkStart w:id="0" w:name="_Hlk126406443"/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F6321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p>
                  <m:sSupPr>
                    <m:ctrlPr>
                      <w:ins w:id="1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  <w:bookmarkEnd w:id="0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B6AA8C1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F-test</m:t>
                </m:r>
              </m:oMath>
            </m:oMathPara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5D8BDB2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bookmarkStart w:id="2" w:name="_Hlk126407566"/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DEC</m:t>
                </m:r>
              </m:oMath>
            </m:oMathPara>
            <w:bookmarkEnd w:id="2"/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56F21760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ins w:id="3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oo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077A32E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ins w:id="4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DE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oo</m:t>
                    </m:r>
                  </m:sub>
                </m:sSub>
              </m:oMath>
            </m:oMathPara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8BBE55E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ins w:id="5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2o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B5B0FD4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ins w:id="6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DE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2o</m:t>
                    </m:r>
                  </m:sub>
                </m:sSub>
              </m:oMath>
            </m:oMathPara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F7B1932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ins w:id="7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mo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838F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ins w:id="8" w:author="Nagwan AbdelSamee" w:date="2023-07-02T17:06:00Z"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DE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mo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</w:tr>
      <w:tr w:rsidR="00ED08B2" w:rsidRPr="00FC61F2" w14:paraId="005BB8FC" w14:textId="77777777" w:rsidTr="009B401A"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3F60C0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CoMFA (FFDSEL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14:paraId="726F71A6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999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867ED95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bookmarkStart w:id="9" w:name="_Hlk126508313"/>
            <w:r w:rsidRPr="00FC61F2">
              <w:rPr>
                <w:sz w:val="18"/>
                <w:szCs w:val="18"/>
              </w:rPr>
              <w:t>3101.1411</w:t>
            </w:r>
            <w:bookmarkEnd w:id="9"/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61245C6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17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60B6BD7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554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F34BF57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3604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59D5B34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527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0C09144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3712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6919A19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4721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</w:tcPr>
          <w:p w14:paraId="6AD173FE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391±0.0336</w:t>
            </w:r>
          </w:p>
        </w:tc>
      </w:tr>
      <w:tr w:rsidR="00ED08B2" w:rsidRPr="00FC61F2" w14:paraId="78EBF9F1" w14:textId="77777777" w:rsidTr="009B401A">
        <w:tc>
          <w:tcPr>
            <w:tcW w:w="10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49A0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CoMFA (UVEPLS)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</w:tcPr>
          <w:p w14:paraId="4019742A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998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2B8A4CD8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bookmarkStart w:id="10" w:name="_Hlk126507803"/>
            <w:r w:rsidRPr="00FC61F2">
              <w:rPr>
                <w:sz w:val="18"/>
                <w:szCs w:val="18"/>
              </w:rPr>
              <w:t>1994.0374</w:t>
            </w:r>
            <w:bookmarkEnd w:id="10"/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3B2CF49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bookmarkStart w:id="11" w:name="_Hlk126507849"/>
            <w:r w:rsidRPr="00FC61F2">
              <w:rPr>
                <w:sz w:val="18"/>
                <w:szCs w:val="18"/>
              </w:rPr>
              <w:t>0.0216</w:t>
            </w:r>
            <w:bookmarkEnd w:id="11"/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DC7150A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703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97EDB4D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294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2AFFB6E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6827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44D785C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304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B0F539D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6305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</w:tcPr>
          <w:p w14:paraId="560780FB" w14:textId="77777777" w:rsidR="00ED08B2" w:rsidRPr="00FC61F2" w:rsidRDefault="00ED08B2" w:rsidP="009B401A">
            <w:pPr>
              <w:spacing w:line="480" w:lineRule="auto"/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3276±0.0224</w:t>
            </w:r>
          </w:p>
        </w:tc>
      </w:tr>
    </w:tbl>
    <w:p w14:paraId="31C02362" w14:textId="77777777" w:rsidR="005D530F" w:rsidRDefault="00000000"/>
    <w:sectPr w:rsidR="005D5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gwan AbdelSamee">
    <w15:presenceInfo w15:providerId="Windows Live" w15:userId="c33668a748d33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B2"/>
    <w:rsid w:val="00013B1D"/>
    <w:rsid w:val="004707DC"/>
    <w:rsid w:val="00A443B6"/>
    <w:rsid w:val="00ED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20DB"/>
  <w15:chartTrackingRefBased/>
  <w15:docId w15:val="{19DFEA47-4ECF-45CF-A3BF-3EB64776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8B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D08B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ED08B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AbdelSamee</dc:creator>
  <cp:keywords/>
  <dc:description/>
  <cp:lastModifiedBy>Nagwan AbdelSamee</cp:lastModifiedBy>
  <cp:revision>1</cp:revision>
  <dcterms:created xsi:type="dcterms:W3CDTF">2023-07-03T22:20:00Z</dcterms:created>
  <dcterms:modified xsi:type="dcterms:W3CDTF">2023-07-03T22:21:00Z</dcterms:modified>
</cp:coreProperties>
</file>